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277FB2" w14:textId="17990172" w:rsidR="006C3608" w:rsidRPr="006758D9" w:rsidRDefault="006C3608" w:rsidP="006C3608">
      <w:pPr>
        <w:spacing w:line="480" w:lineRule="auto"/>
        <w:rPr>
          <w:rFonts w:ascii="Times New Roman" w:hAnsi="Times New Roman" w:cs="Times New Roman"/>
          <w:b/>
          <w:szCs w:val="24"/>
        </w:rPr>
      </w:pPr>
      <w:bookmarkStart w:id="0" w:name="_GoBack"/>
      <w:r w:rsidRPr="006C3608">
        <w:rPr>
          <w:rFonts w:ascii="Times New Roman" w:hAnsi="Times New Roman" w:cs="Times New Roman"/>
          <w:szCs w:val="24"/>
        </w:rPr>
        <w:t>S5</w:t>
      </w:r>
      <w:r w:rsidRPr="006C3608">
        <w:rPr>
          <w:rFonts w:ascii="Times New Roman" w:hAnsi="Times New Roman" w:cs="Times New Roman"/>
          <w:szCs w:val="24"/>
        </w:rPr>
        <w:t xml:space="preserve"> Table</w:t>
      </w:r>
      <w:r w:rsidRPr="006C3608">
        <w:rPr>
          <w:rFonts w:ascii="Times New Roman" w:hAnsi="Times New Roman" w:cs="Times New Roman"/>
          <w:szCs w:val="24"/>
        </w:rPr>
        <w:t>.</w:t>
      </w:r>
      <w:bookmarkEnd w:id="0"/>
      <w:r w:rsidRPr="006758D9"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cis-eQTLs between FTD and immune-mediated</w:t>
      </w:r>
      <w:r w:rsidRPr="006758D9">
        <w:rPr>
          <w:rFonts w:ascii="Times New Roman" w:hAnsi="Times New Roman" w:cs="Times New Roman"/>
          <w:szCs w:val="24"/>
        </w:rPr>
        <w:t xml:space="preserve"> disease shared risk SNPs and associated genes across a variety of tissues.</w:t>
      </w:r>
    </w:p>
    <w:p w14:paraId="4C5AD0D7" w14:textId="77777777" w:rsidR="006C3608" w:rsidRPr="006758D9" w:rsidRDefault="006C3608" w:rsidP="006C3608">
      <w:pPr>
        <w:rPr>
          <w:rFonts w:ascii="Times New Roman" w:hAnsi="Times New Roman" w:cs="Times New Roman"/>
          <w:szCs w:val="24"/>
        </w:rPr>
      </w:pPr>
    </w:p>
    <w:tbl>
      <w:tblPr>
        <w:tblW w:w="935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8"/>
        <w:gridCol w:w="1595"/>
        <w:gridCol w:w="2137"/>
        <w:gridCol w:w="2903"/>
        <w:gridCol w:w="1322"/>
      </w:tblGrid>
      <w:tr w:rsidR="006C3608" w:rsidRPr="006758D9" w14:paraId="0FF976F0" w14:textId="77777777" w:rsidTr="004D7C12">
        <w:trPr>
          <w:trHeight w:val="320"/>
        </w:trPr>
        <w:tc>
          <w:tcPr>
            <w:tcW w:w="13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AA7A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NP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E08C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Gene</w:t>
            </w:r>
          </w:p>
        </w:tc>
        <w:tc>
          <w:tcPr>
            <w:tcW w:w="21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2CD9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Trait</w:t>
            </w:r>
          </w:p>
        </w:tc>
        <w:tc>
          <w:tcPr>
            <w:tcW w:w="29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544B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Gene</w:t>
            </w:r>
          </w:p>
        </w:tc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AD35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5657F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Cs w:val="24"/>
              </w:rPr>
              <w:t>p</w:t>
            </w:r>
            <w:r w:rsidRPr="006758D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-value</w:t>
            </w:r>
          </w:p>
        </w:tc>
      </w:tr>
      <w:tr w:rsidR="006C3608" w:rsidRPr="006758D9" w14:paraId="263E7F47" w14:textId="77777777" w:rsidTr="004D7C12">
        <w:trPr>
          <w:trHeight w:val="320"/>
        </w:trPr>
        <w:tc>
          <w:tcPr>
            <w:tcW w:w="13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4849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rs10784359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07A69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5E764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LC2A13</w:t>
            </w:r>
          </w:p>
        </w:tc>
        <w:tc>
          <w:tcPr>
            <w:tcW w:w="21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064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CC0B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LRRK2</w:t>
            </w:r>
          </w:p>
        </w:tc>
        <w:tc>
          <w:tcPr>
            <w:tcW w:w="13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9B98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0E-07</w:t>
            </w:r>
          </w:p>
        </w:tc>
      </w:tr>
      <w:tr w:rsidR="006C3608" w:rsidRPr="006758D9" w14:paraId="43453DAA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A5927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F0F0F7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918B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16B871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LRRK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EA03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8E-07</w:t>
            </w:r>
          </w:p>
        </w:tc>
      </w:tr>
      <w:tr w:rsidR="006C3608" w:rsidRPr="006758D9" w14:paraId="535CA7CD" w14:textId="77777777" w:rsidTr="004D7C12">
        <w:trPr>
          <w:trHeight w:val="32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5B7AD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rs2192493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85AE3B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5E764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TWISTNB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9D285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DFDEC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TBKBP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33D1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9E-06</w:t>
            </w:r>
          </w:p>
        </w:tc>
      </w:tr>
      <w:tr w:rsidR="006C3608" w:rsidRPr="006758D9" w14:paraId="39A3922B" w14:textId="77777777" w:rsidTr="004D7C12">
        <w:trPr>
          <w:trHeight w:val="359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9E3FA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rs7778450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FC13B9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5E764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TNS3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D934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8A472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TNS3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9A17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6E-03</w:t>
            </w:r>
          </w:p>
        </w:tc>
      </w:tr>
      <w:tr w:rsidR="006C3608" w:rsidRPr="006758D9" w14:paraId="6589189E" w14:textId="77777777" w:rsidTr="004D7C12">
        <w:trPr>
          <w:trHeight w:val="35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2B49D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rs2134297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BCD596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5E764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DCC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AA77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7877A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GBD5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527E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04E-06</w:t>
            </w:r>
          </w:p>
        </w:tc>
      </w:tr>
      <w:tr w:rsidR="006C3608" w:rsidRPr="006758D9" w14:paraId="07B34028" w14:textId="77777777" w:rsidTr="004D7C12">
        <w:trPr>
          <w:trHeight w:val="320"/>
        </w:trPr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252B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rs199533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C3735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5E764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NSF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EC85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948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LOC644246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30388_s_at]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6366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0E-28</w:t>
            </w:r>
          </w:p>
        </w:tc>
      </w:tr>
      <w:tr w:rsidR="006C3608" w:rsidRPr="006758D9" w14:paraId="12BAC6E8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ED8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9028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B390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D07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LRRC37A4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20220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8AE7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80E-19</w:t>
            </w:r>
          </w:p>
        </w:tc>
      </w:tr>
      <w:tr w:rsidR="006C3608" w:rsidRPr="006758D9" w14:paraId="43279B72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6F8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4456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71FB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82C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MAPK8IP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13013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2CE0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0E-12</w:t>
            </w:r>
          </w:p>
        </w:tc>
      </w:tr>
      <w:tr w:rsidR="006C3608" w:rsidRPr="006758D9" w14:paraId="790B80CD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2C4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3454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2252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0A3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NSF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3724236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6E9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3E-08</w:t>
            </w:r>
          </w:p>
        </w:tc>
      </w:tr>
      <w:tr w:rsidR="006C3608" w:rsidRPr="006758D9" w14:paraId="1309E235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328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6132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1BA8B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Frontal Cortex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383F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LRRC37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82E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84E-13</w:t>
            </w:r>
          </w:p>
        </w:tc>
      </w:tr>
      <w:tr w:rsidR="006C3608" w:rsidRPr="006758D9" w14:paraId="2BF51B41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D77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72ED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2DC9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ebellum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702B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MAPK8IP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E22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9E-12</w:t>
            </w:r>
          </w:p>
        </w:tc>
      </w:tr>
      <w:tr w:rsidR="006C3608" w:rsidRPr="006758D9" w14:paraId="1C01887C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4B7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705E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AB97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ebellum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D29D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MAP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965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77E-10</w:t>
            </w:r>
          </w:p>
        </w:tc>
      </w:tr>
      <w:tr w:rsidR="006C3608" w:rsidRPr="006758D9" w14:paraId="3B083949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C0B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BA6B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A6C7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Frontal Cortex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2105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MAP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F861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02E-09</w:t>
            </w:r>
          </w:p>
        </w:tc>
      </w:tr>
      <w:tr w:rsidR="006C3608" w:rsidRPr="006758D9" w14:paraId="6DA9ECF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74F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301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1F94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0C5C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NSF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51C4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80E-07</w:t>
            </w:r>
          </w:p>
        </w:tc>
      </w:tr>
      <w:tr w:rsidR="006C3608" w:rsidRPr="006758D9" w14:paraId="2819005C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832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CE62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23D3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29ED3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KANSL1-AS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3ED0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37E-69</w:t>
            </w:r>
          </w:p>
        </w:tc>
      </w:tr>
      <w:tr w:rsidR="006C3608" w:rsidRPr="006758D9" w14:paraId="6BBB5AD2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829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CB66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DB2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82B82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LRRC37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9C08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84E-10</w:t>
            </w:r>
          </w:p>
        </w:tc>
      </w:tr>
      <w:tr w:rsidR="006C3608" w:rsidRPr="006758D9" w14:paraId="63EF13E3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269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7C3F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4D5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9F69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LRRC37A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429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53E-27</w:t>
            </w:r>
          </w:p>
        </w:tc>
      </w:tr>
      <w:tr w:rsidR="006C3608" w:rsidRPr="006758D9" w14:paraId="112C88FB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C97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0BC5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D36F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917B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P11-259G18.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0E20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1E-68</w:t>
            </w:r>
          </w:p>
        </w:tc>
      </w:tr>
      <w:tr w:rsidR="006C3608" w:rsidRPr="006758D9" w14:paraId="5D22CB35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B58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427F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AEF2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B662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P11-259G18.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2BA5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56E-60</w:t>
            </w:r>
          </w:p>
        </w:tc>
      </w:tr>
      <w:tr w:rsidR="006C3608" w:rsidRPr="006758D9" w14:paraId="17C6C174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8DE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25CB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DCA2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0A869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NSF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99C1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3E-11</w:t>
            </w:r>
          </w:p>
        </w:tc>
      </w:tr>
      <w:tr w:rsidR="006C3608" w:rsidRPr="006758D9" w14:paraId="0585E3E0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4C7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5C74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9A53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ebellum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3BEA5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KANSL1-AS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5721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8E-20</w:t>
            </w:r>
          </w:p>
        </w:tc>
      </w:tr>
      <w:tr w:rsidR="006C3608" w:rsidRPr="006758D9" w14:paraId="200F21FA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B8D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710A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8719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ebellum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96E7D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LRRC37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08EB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13E-13</w:t>
            </w:r>
          </w:p>
        </w:tc>
      </w:tr>
      <w:tr w:rsidR="006C3608" w:rsidRPr="006758D9" w14:paraId="4EFE0C8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291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5D2D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3711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ebellum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A4B2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LRRC37A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FC6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16E-19</w:t>
            </w:r>
          </w:p>
        </w:tc>
      </w:tr>
      <w:tr w:rsidR="006C3608" w:rsidRPr="006758D9" w14:paraId="0B8F9A5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511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969B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A6A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ebellum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410B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MAP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C290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31E-12</w:t>
            </w:r>
          </w:p>
        </w:tc>
      </w:tr>
      <w:tr w:rsidR="006C3608" w:rsidRPr="006758D9" w14:paraId="01D28F4D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9B1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0CD5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148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ebellum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068DF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MAPT-AS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126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56E-08</w:t>
            </w:r>
          </w:p>
        </w:tc>
      </w:tr>
      <w:tr w:rsidR="006C3608" w:rsidRPr="006758D9" w14:paraId="1DB7EF10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31F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FADE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CDAFA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Brain 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rtex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663A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KANSL1-AS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3802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2E-18</w:t>
            </w:r>
          </w:p>
        </w:tc>
      </w:tr>
      <w:tr w:rsidR="006C3608" w:rsidRPr="006758D9" w14:paraId="155BBEFC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EBE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4534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0A38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Brain 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rtex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E1809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LRRC37A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CC84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26E-14</w:t>
            </w:r>
          </w:p>
        </w:tc>
      </w:tr>
      <w:tr w:rsidR="006C3608" w:rsidRPr="006758D9" w14:paraId="60EA445D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7AC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E4BB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7BBD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Brain Frontal Cortex 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9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F6A2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KANSL1-AS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8D8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64E-21</w:t>
            </w:r>
          </w:p>
        </w:tc>
      </w:tr>
      <w:tr w:rsidR="006C3608" w:rsidRPr="006758D9" w14:paraId="011AEFB4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993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0535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3874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Brain 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Frontal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rtex 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9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8FA59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LRRC37A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8D61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30E-16</w:t>
            </w:r>
          </w:p>
        </w:tc>
      </w:tr>
      <w:tr w:rsidR="006C3608" w:rsidRPr="006758D9" w14:paraId="6BDC0FDD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A85B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86F3B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0272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Brain 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Frontal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rtex 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9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ABFEF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MAPT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42199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24E-08</w:t>
            </w:r>
          </w:p>
        </w:tc>
      </w:tr>
      <w:tr w:rsidR="006C3608" w:rsidRPr="006758D9" w14:paraId="02A2939B" w14:textId="77777777" w:rsidTr="004D7C12">
        <w:trPr>
          <w:trHeight w:val="320"/>
        </w:trPr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8E0A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rs3135353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001C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5E764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A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FE9F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9B7A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3290_at] 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967D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0E-12</w:t>
            </w:r>
          </w:p>
        </w:tc>
      </w:tr>
      <w:tr w:rsidR="006C3608" w:rsidRPr="006758D9" w14:paraId="63CE888D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60A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A043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8F56B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E3D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4670_x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4E8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00E-15</w:t>
            </w:r>
          </w:p>
        </w:tc>
      </w:tr>
      <w:tr w:rsidR="006C3608" w:rsidRPr="006758D9" w14:paraId="2556557C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7E9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91F05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F24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A55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9312_x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5F2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0E-08</w:t>
            </w:r>
          </w:p>
        </w:tc>
      </w:tr>
      <w:tr w:rsidR="006C3608" w:rsidRPr="006758D9" w14:paraId="379EF84E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2D7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2480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5015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35D5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21491_x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81F8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0E-17</w:t>
            </w:r>
          </w:p>
        </w:tc>
      </w:tr>
      <w:tr w:rsidR="006C3608" w:rsidRPr="006758D9" w14:paraId="5EA64802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95E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FF3B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E452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2D3A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2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4670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6D7E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00E-15</w:t>
            </w:r>
          </w:p>
        </w:tc>
      </w:tr>
      <w:tr w:rsidR="006C3608" w:rsidRPr="006758D9" w14:paraId="4D19B2D2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555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96B6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083E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3EA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2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9312_x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1814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0E-08</w:t>
            </w:r>
          </w:p>
        </w:tc>
      </w:tr>
      <w:tr w:rsidR="006C3608" w:rsidRPr="006758D9" w14:paraId="641A9844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124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296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D4F9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6C0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2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21491_x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45A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0E-17</w:t>
            </w:r>
          </w:p>
        </w:tc>
      </w:tr>
      <w:tr w:rsidR="006C3608" w:rsidRPr="006758D9" w14:paraId="5046E67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53E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822B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E61C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8F1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3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4670_x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909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00E-15</w:t>
            </w:r>
          </w:p>
        </w:tc>
      </w:tr>
      <w:tr w:rsidR="006C3608" w:rsidRPr="006758D9" w14:paraId="61A6F0EF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2A4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2DAB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2F77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DA3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3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9312_x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EFE8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0E-08</w:t>
            </w:r>
          </w:p>
        </w:tc>
      </w:tr>
      <w:tr w:rsidR="006C3608" w:rsidRPr="006758D9" w14:paraId="723570D1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D8B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C0CB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BFD3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2BA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3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21491_x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59E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0E-17</w:t>
            </w:r>
          </w:p>
        </w:tc>
      </w:tr>
      <w:tr w:rsidR="006C3608" w:rsidRPr="006758D9" w14:paraId="1C67810B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FED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036D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6427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AF3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4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4670_x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E9E9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00E-15</w:t>
            </w:r>
          </w:p>
        </w:tc>
      </w:tr>
      <w:tr w:rsidR="006C3608" w:rsidRPr="006758D9" w14:paraId="7E5FE42A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499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90A8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F20F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B7AB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4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9312_x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FD9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0E-08</w:t>
            </w:r>
          </w:p>
        </w:tc>
      </w:tr>
      <w:tr w:rsidR="006C3608" w:rsidRPr="006758D9" w14:paraId="084EB188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117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3BB8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B04F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732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4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9728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E5C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60E-09</w:t>
            </w:r>
          </w:p>
        </w:tc>
      </w:tr>
      <w:tr w:rsidR="006C3608" w:rsidRPr="006758D9" w14:paraId="0B51A307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554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028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C3B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12F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4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21491_x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5D03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0E-17</w:t>
            </w:r>
          </w:p>
        </w:tc>
      </w:tr>
      <w:tr w:rsidR="006C3608" w:rsidRPr="006758D9" w14:paraId="621101DE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FD3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E1C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385BA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F78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5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4670_x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DD06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00E-15</w:t>
            </w:r>
          </w:p>
        </w:tc>
      </w:tr>
      <w:tr w:rsidR="006C3608" w:rsidRPr="006758D9" w14:paraId="7D36B367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848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0C70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D7CB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359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5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9312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F366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0E-08</w:t>
            </w:r>
          </w:p>
        </w:tc>
      </w:tr>
      <w:tr w:rsidR="006C3608" w:rsidRPr="006758D9" w14:paraId="75193532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7A2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9D8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E435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522B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5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21491_x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20A1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0E-17</w:t>
            </w:r>
          </w:p>
        </w:tc>
      </w:tr>
      <w:tr w:rsidR="006C3608" w:rsidRPr="006758D9" w14:paraId="3C5D8525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A52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382A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4DD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2B5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ASE2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4670_x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F397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00E-15</w:t>
            </w:r>
          </w:p>
        </w:tc>
      </w:tr>
      <w:tr w:rsidR="006C3608" w:rsidRPr="006758D9" w14:paraId="5985921A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A54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372F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EE4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CCDA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ASE2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9312_x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0889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0E-08</w:t>
            </w:r>
          </w:p>
        </w:tc>
      </w:tr>
      <w:tr w:rsidR="006C3608" w:rsidRPr="006758D9" w14:paraId="0BD1959F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C99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46AD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23E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329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ASE2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21491_x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338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0E-17</w:t>
            </w:r>
          </w:p>
        </w:tc>
      </w:tr>
      <w:tr w:rsidR="006C3608" w:rsidRPr="006758D9" w14:paraId="19DEA08F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AFB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70E7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0AD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981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ZNF749 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[probe 204670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9CCB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00E-15</w:t>
            </w:r>
          </w:p>
        </w:tc>
      </w:tr>
      <w:tr w:rsidR="006C3608" w:rsidRPr="006758D9" w14:paraId="17E975BD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43F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7FE0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74B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519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ZNF749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9312_x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B2E3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0E-08</w:t>
            </w:r>
          </w:p>
        </w:tc>
      </w:tr>
      <w:tr w:rsidR="006C3608" w:rsidRPr="006758D9" w14:paraId="5468E630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812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25BB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5674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E6E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ZNF749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21491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1D6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0E-17</w:t>
            </w:r>
          </w:p>
        </w:tc>
      </w:tr>
      <w:tr w:rsidR="006C3608" w:rsidRPr="006758D9" w14:paraId="4CBED9C7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9D3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639C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E3CD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4CBC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993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90E-04</w:t>
            </w:r>
          </w:p>
        </w:tc>
      </w:tr>
      <w:tr w:rsidR="006C3608" w:rsidRPr="006758D9" w14:paraId="3098E56E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785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7627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A55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A98B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5/HL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4FB4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80E-54</w:t>
            </w:r>
          </w:p>
        </w:tc>
      </w:tr>
      <w:tr w:rsidR="006C3608" w:rsidRPr="006758D9" w14:paraId="31E6C96C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727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3B3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2A48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FE86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F5/AG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743F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0E-05</w:t>
            </w:r>
          </w:p>
        </w:tc>
      </w:tr>
      <w:tr w:rsidR="006C3608" w:rsidRPr="006758D9" w14:paraId="0B5ABDD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0FA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1DDC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1509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CE19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XRCC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B85D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0E-09</w:t>
            </w:r>
          </w:p>
        </w:tc>
      </w:tr>
      <w:tr w:rsidR="006C3608" w:rsidRPr="006758D9" w14:paraId="2917CD3D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72B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A442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C404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ebellum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EEDC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C4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A4C8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14E-07</w:t>
            </w:r>
          </w:p>
        </w:tc>
      </w:tr>
      <w:tr w:rsidR="006C3608" w:rsidRPr="006758D9" w14:paraId="2FDB73A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552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3C720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B054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ebellum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F306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612C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82E-07</w:t>
            </w:r>
          </w:p>
        </w:tc>
      </w:tr>
      <w:tr w:rsidR="006C3608" w:rsidRPr="006758D9" w14:paraId="53B39A44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7DD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BFCD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10B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E07A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C4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7C8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43E-11</w:t>
            </w:r>
          </w:p>
        </w:tc>
      </w:tr>
      <w:tr w:rsidR="006C3608" w:rsidRPr="006758D9" w14:paraId="6FC5B868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FE4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4F32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EF87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FF6FB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C4B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C2B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01E-12</w:t>
            </w:r>
          </w:p>
        </w:tc>
      </w:tr>
      <w:tr w:rsidR="006C3608" w:rsidRPr="006758D9" w14:paraId="1CE88708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4F4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A352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3C6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E3848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CYP21A1P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E05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3E-07</w:t>
            </w:r>
          </w:p>
        </w:tc>
      </w:tr>
      <w:tr w:rsidR="006C3608" w:rsidRPr="006758D9" w14:paraId="42A549B3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097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C4C3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033B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D139A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DB2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68E-09</w:t>
            </w:r>
          </w:p>
        </w:tc>
      </w:tr>
      <w:tr w:rsidR="006C3608" w:rsidRPr="006758D9" w14:paraId="1639135C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2C6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0CC3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682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C622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8ED0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08E-07</w:t>
            </w:r>
          </w:p>
        </w:tc>
      </w:tr>
      <w:tr w:rsidR="006C3608" w:rsidRPr="006758D9" w14:paraId="0BF87530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87BB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F571A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DD53B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07F92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A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8AEED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38E-20</w:t>
            </w:r>
          </w:p>
        </w:tc>
      </w:tr>
      <w:tr w:rsidR="006C3608" w:rsidRPr="006758D9" w14:paraId="0795F0CA" w14:textId="77777777" w:rsidTr="004D7C12">
        <w:trPr>
          <w:trHeight w:val="320"/>
        </w:trPr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45AD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rs87514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D26D3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5E764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AQR8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71BC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1AB2B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AQR8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03D2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65E-58</w:t>
            </w:r>
          </w:p>
        </w:tc>
      </w:tr>
      <w:tr w:rsidR="006C3608" w:rsidRPr="006758D9" w14:paraId="3EC9E4E3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4318A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166D88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4B53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93C1A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TRAM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3769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32170</w:t>
            </w:r>
          </w:p>
        </w:tc>
      </w:tr>
      <w:tr w:rsidR="006C3608" w:rsidRPr="006758D9" w14:paraId="6F7C3881" w14:textId="77777777" w:rsidTr="004D7C12">
        <w:trPr>
          <w:trHeight w:val="320"/>
        </w:trPr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EA48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rs204989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A43CD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5E764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GPSM3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8063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MBC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01D0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BTN3A2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767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09E-07</w:t>
            </w:r>
          </w:p>
        </w:tc>
      </w:tr>
      <w:tr w:rsidR="006C3608" w:rsidRPr="006758D9" w14:paraId="2A937F24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0955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CFFFE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59CA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MB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6870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CG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1610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76E-15</w:t>
            </w:r>
          </w:p>
        </w:tc>
      </w:tr>
      <w:tr w:rsidR="006C3608" w:rsidRPr="006758D9" w14:paraId="4C931A73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53C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FE7D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DC01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MB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66BE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HLA-C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235B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64E-12</w:t>
            </w:r>
          </w:p>
        </w:tc>
      </w:tr>
      <w:tr w:rsidR="006C3608" w:rsidRPr="006758D9" w14:paraId="15013ED5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A825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85320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B995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MB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637F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P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2B4D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63E-19</w:t>
            </w:r>
          </w:p>
        </w:tc>
      </w:tr>
      <w:tr w:rsidR="006C3608" w:rsidRPr="006758D9" w14:paraId="3A562B62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1BD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C6C0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891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MB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3349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61F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59E-08</w:t>
            </w:r>
          </w:p>
        </w:tc>
      </w:tr>
      <w:tr w:rsidR="006C3608" w:rsidRPr="006758D9" w14:paraId="33B432E2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B2DD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3F6A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F82BA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MB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DC69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5C8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8E-28</w:t>
            </w:r>
          </w:p>
        </w:tc>
      </w:tr>
      <w:tr w:rsidR="006C3608" w:rsidRPr="006758D9" w14:paraId="6F33DD8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0D66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0023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2CE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MB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AE15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32CA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64E-25</w:t>
            </w:r>
          </w:p>
        </w:tc>
      </w:tr>
      <w:tr w:rsidR="006C3608" w:rsidRPr="006758D9" w14:paraId="0C7ABAB3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650F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E0F17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D7F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MB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2808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87EF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8E-08</w:t>
            </w:r>
          </w:p>
        </w:tc>
      </w:tr>
      <w:tr w:rsidR="006C3608" w:rsidRPr="006758D9" w14:paraId="39CE1A2A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12A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A8A0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AC3B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MB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0E4E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AF3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00E-40</w:t>
            </w:r>
          </w:p>
        </w:tc>
      </w:tr>
      <w:tr w:rsidR="006C3608" w:rsidRPr="006758D9" w14:paraId="3DA6FF2F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8BD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3F27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98E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MB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B8AD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A87C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4E-14</w:t>
            </w:r>
          </w:p>
        </w:tc>
      </w:tr>
      <w:tr w:rsidR="006C3608" w:rsidRPr="006758D9" w14:paraId="4B4C5945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8E0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332D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12BA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MB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70A3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FPL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236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83E-07</w:t>
            </w:r>
          </w:p>
        </w:tc>
      </w:tr>
      <w:tr w:rsidR="006C3608" w:rsidRPr="006758D9" w14:paraId="2D0A6630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9C0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E0CD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6FDC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MB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84F2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VARS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326F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77E-08</w:t>
            </w:r>
          </w:p>
        </w:tc>
      </w:tr>
      <w:tr w:rsidR="006C3608" w:rsidRPr="006758D9" w14:paraId="33B675B9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097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05C2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889B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2E33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C4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1C1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14E-07</w:t>
            </w:r>
          </w:p>
        </w:tc>
      </w:tr>
      <w:tr w:rsidR="006C3608" w:rsidRPr="006758D9" w14:paraId="669AA007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0C1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2FBE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44DE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CCA58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C4B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B536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3E-11</w:t>
            </w:r>
          </w:p>
        </w:tc>
      </w:tr>
      <w:tr w:rsidR="006C3608" w:rsidRPr="006758D9" w14:paraId="4C3EB174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2D0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EC8B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596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9424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CYP21A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0D1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0E-06</w:t>
            </w:r>
          </w:p>
        </w:tc>
      </w:tr>
      <w:tr w:rsidR="006C3608" w:rsidRPr="006758D9" w14:paraId="606DCD39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978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7DC5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CA7B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BC7D7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AG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563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07E-04</w:t>
            </w:r>
          </w:p>
        </w:tc>
      </w:tr>
      <w:tr w:rsidR="006C3608" w:rsidRPr="006758D9" w14:paraId="3842679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6F6B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3EA14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7D73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7F334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A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A01C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4E-07</w:t>
            </w:r>
          </w:p>
        </w:tc>
      </w:tr>
      <w:tr w:rsidR="006C3608" w:rsidRPr="006758D9" w14:paraId="65B23F8E" w14:textId="77777777" w:rsidTr="004D7C12">
        <w:trPr>
          <w:trHeight w:val="320"/>
        </w:trPr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CC5D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rs204991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F064D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5E764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GPSM3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841A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A1E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9480_at]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E73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0E-09</w:t>
            </w:r>
          </w:p>
        </w:tc>
      </w:tr>
      <w:tr w:rsidR="006C3608" w:rsidRPr="006758D9" w14:paraId="1B2E4291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14F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DEAF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DE94B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CD9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11654_x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0B6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10E-10</w:t>
            </w:r>
          </w:p>
        </w:tc>
      </w:tr>
      <w:tr w:rsidR="006C3608" w:rsidRPr="006758D9" w14:paraId="062EAAF5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677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930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6657B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EA8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12998_x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5753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90E-08</w:t>
            </w:r>
          </w:p>
        </w:tc>
      </w:tr>
      <w:tr w:rsidR="006C3608" w:rsidRPr="006758D9" w14:paraId="15CF0DEB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22A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AD4B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18C5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279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12999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6A68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20E-11</w:t>
            </w:r>
          </w:p>
        </w:tc>
      </w:tr>
      <w:tr w:rsidR="006C3608" w:rsidRPr="006758D9" w14:paraId="57506411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9C8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DA2E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DDF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42F9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BTN3A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EFB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38E-07</w:t>
            </w:r>
          </w:p>
        </w:tc>
      </w:tr>
      <w:tr w:rsidR="006C3608" w:rsidRPr="006758D9" w14:paraId="11D76BB3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C94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62BE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6EFB5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E70A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CG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673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13E-15</w:t>
            </w:r>
          </w:p>
        </w:tc>
      </w:tr>
      <w:tr w:rsidR="006C3608" w:rsidRPr="006758D9" w14:paraId="4B1A2EC0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720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E1F0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58FE5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50FB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C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92B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86E-12</w:t>
            </w:r>
          </w:p>
        </w:tc>
      </w:tr>
      <w:tr w:rsidR="006C3608" w:rsidRPr="006758D9" w14:paraId="10F13B0F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656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D83D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A825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FA55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P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B72D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28E-19</w:t>
            </w:r>
          </w:p>
        </w:tc>
      </w:tr>
      <w:tr w:rsidR="006C3608" w:rsidRPr="006758D9" w14:paraId="310B0007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74A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327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ED1A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9FEB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FEE7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68E-08</w:t>
            </w:r>
          </w:p>
        </w:tc>
      </w:tr>
      <w:tr w:rsidR="006C3608" w:rsidRPr="006758D9" w14:paraId="1477AAED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CF0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37A0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BBE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8C41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7579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6E-28</w:t>
            </w:r>
          </w:p>
        </w:tc>
      </w:tr>
      <w:tr w:rsidR="006C3608" w:rsidRPr="006758D9" w14:paraId="3C2BEA45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F7A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916F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4472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CE34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554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8E-24</w:t>
            </w:r>
          </w:p>
        </w:tc>
      </w:tr>
      <w:tr w:rsidR="006C3608" w:rsidRPr="006758D9" w14:paraId="46711631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32E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BFF5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CD2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39E0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D09E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3E-08</w:t>
            </w:r>
          </w:p>
        </w:tc>
      </w:tr>
      <w:tr w:rsidR="006C3608" w:rsidRPr="006758D9" w14:paraId="5C7E203D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2FA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7840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08CB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098C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0035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68E-40</w:t>
            </w:r>
          </w:p>
        </w:tc>
      </w:tr>
      <w:tr w:rsidR="006C3608" w:rsidRPr="006758D9" w14:paraId="260147A3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A97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03E2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E43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207F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56E3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79E-14</w:t>
            </w:r>
          </w:p>
        </w:tc>
      </w:tr>
      <w:tr w:rsidR="006C3608" w:rsidRPr="006758D9" w14:paraId="65F5A93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F90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5FF4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E86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E226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FPL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B0E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84E-07</w:t>
            </w:r>
          </w:p>
        </w:tc>
      </w:tr>
      <w:tr w:rsidR="006C3608" w:rsidRPr="006758D9" w14:paraId="31DA0168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780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5E3E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1EC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AEBA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VARS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5DC8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8E-07</w:t>
            </w:r>
          </w:p>
        </w:tc>
      </w:tr>
      <w:tr w:rsidR="006C3608" w:rsidRPr="006758D9" w14:paraId="19421BD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CED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FD8F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C017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D8CA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AGER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CA99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70E-05</w:t>
            </w:r>
          </w:p>
        </w:tc>
      </w:tr>
      <w:tr w:rsidR="006C3608" w:rsidRPr="006758D9" w14:paraId="42B36CE1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936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5B70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B80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6E76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8975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50E-21</w:t>
            </w:r>
          </w:p>
        </w:tc>
      </w:tr>
      <w:tr w:rsidR="006C3608" w:rsidRPr="006758D9" w14:paraId="7B3DF93B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C00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2FD8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35BF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B0AA8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C4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D4A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89E-07</w:t>
            </w:r>
          </w:p>
        </w:tc>
      </w:tr>
      <w:tr w:rsidR="006C3608" w:rsidRPr="006758D9" w14:paraId="5D749677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36F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2069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1453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5C1E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C4B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B34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4E-11</w:t>
            </w:r>
          </w:p>
        </w:tc>
      </w:tr>
      <w:tr w:rsidR="006C3608" w:rsidRPr="006758D9" w14:paraId="2DD283BC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2DD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9BEA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5CEA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64EFC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CYP21A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0C21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54E-06</w:t>
            </w:r>
          </w:p>
        </w:tc>
      </w:tr>
      <w:tr w:rsidR="006C3608" w:rsidRPr="006758D9" w14:paraId="2794824D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4908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A2F1D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E46BA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C10DA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AGER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F7FB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65E-04</w:t>
            </w:r>
          </w:p>
        </w:tc>
      </w:tr>
      <w:tr w:rsidR="006C3608" w:rsidRPr="006758D9" w14:paraId="505BB478" w14:textId="77777777" w:rsidTr="004D7C12">
        <w:trPr>
          <w:trHeight w:val="320"/>
        </w:trPr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79B7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rs926885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4EA3E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5E764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A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329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Brain Anterior cingulate cortex 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24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01A60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C11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77E-08</w:t>
            </w:r>
          </w:p>
        </w:tc>
      </w:tr>
      <w:tr w:rsidR="006C3608" w:rsidRPr="006758D9" w14:paraId="71C97993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2CC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5EDB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B08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ebellum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2080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7ADF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2E-06</w:t>
            </w:r>
          </w:p>
        </w:tc>
      </w:tr>
      <w:tr w:rsidR="006C3608" w:rsidRPr="006758D9" w14:paraId="02BE5EA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F9F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FC83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D76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ebellum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4B87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0746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23E-08</w:t>
            </w:r>
          </w:p>
        </w:tc>
      </w:tr>
      <w:tr w:rsidR="006C3608" w:rsidRPr="006758D9" w14:paraId="383123F9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C7D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6704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ED5A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F7AEC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B98C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84E-08</w:t>
            </w:r>
          </w:p>
        </w:tc>
      </w:tr>
      <w:tr w:rsidR="006C3608" w:rsidRPr="006758D9" w14:paraId="20AE732B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CFD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3069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D2D0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502D8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ACCC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4E-23</w:t>
            </w:r>
          </w:p>
        </w:tc>
      </w:tr>
      <w:tr w:rsidR="006C3608" w:rsidRPr="006758D9" w14:paraId="112986EA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F04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4584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8B6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5EB72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63AC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3E-12</w:t>
            </w:r>
          </w:p>
        </w:tc>
      </w:tr>
      <w:tr w:rsidR="006C3608" w:rsidRPr="006758D9" w14:paraId="7C557BB1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6F7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D5E5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709B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DB69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-AS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3F5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50E-10</w:t>
            </w:r>
          </w:p>
        </w:tc>
      </w:tr>
      <w:tr w:rsidR="006C3608" w:rsidRPr="006758D9" w14:paraId="3191E695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3C3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1BF8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E64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E8B22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555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54E-08</w:t>
            </w:r>
          </w:p>
        </w:tc>
      </w:tr>
      <w:tr w:rsidR="006C3608" w:rsidRPr="006758D9" w14:paraId="7D42B811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BA0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2E20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797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823E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28C7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1E-21</w:t>
            </w:r>
          </w:p>
        </w:tc>
      </w:tr>
      <w:tr w:rsidR="006C3608" w:rsidRPr="006758D9" w14:paraId="09C438CB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6F6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3C0D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87B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DB16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9948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54E-10</w:t>
            </w:r>
          </w:p>
        </w:tc>
      </w:tr>
      <w:tr w:rsidR="006C3608" w:rsidRPr="006758D9" w14:paraId="6D559C05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823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245E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0B8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02585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C3E7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2E-07</w:t>
            </w:r>
          </w:p>
        </w:tc>
      </w:tr>
      <w:tr w:rsidR="006C3608" w:rsidRPr="006758D9" w14:paraId="17FD2B3B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538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D7C7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CB8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2CD65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681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3E-06</w:t>
            </w:r>
          </w:p>
        </w:tc>
      </w:tr>
      <w:tr w:rsidR="006C3608" w:rsidRPr="006758D9" w14:paraId="1BAEE054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323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B2F5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563A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DDBA8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A6E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0E-07</w:t>
            </w:r>
          </w:p>
        </w:tc>
      </w:tr>
      <w:tr w:rsidR="006C3608" w:rsidRPr="006758D9" w14:paraId="5C429F3E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C12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7EFC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A5B8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5CC37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83E1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3E-06</w:t>
            </w:r>
          </w:p>
        </w:tc>
      </w:tr>
      <w:tr w:rsidR="006C3608" w:rsidRPr="006758D9" w14:paraId="42B52C6C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F1C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3A7A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5CB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0BAE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E51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76E-06</w:t>
            </w:r>
          </w:p>
        </w:tc>
      </w:tr>
      <w:tr w:rsidR="006C3608" w:rsidRPr="006758D9" w14:paraId="3EDDBBA0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044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DCFF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02F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3BABE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D72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3E-10</w:t>
            </w:r>
          </w:p>
        </w:tc>
      </w:tr>
      <w:tr w:rsidR="006C3608" w:rsidRPr="006758D9" w14:paraId="17071591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B56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06D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91D9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4DBB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FA12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80E-10</w:t>
            </w:r>
          </w:p>
        </w:tc>
      </w:tr>
      <w:tr w:rsidR="006C3608" w:rsidRPr="006758D9" w14:paraId="22C508BE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11D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9830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218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346AA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A7D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30E-07</w:t>
            </w:r>
          </w:p>
        </w:tc>
      </w:tr>
      <w:tr w:rsidR="006C3608" w:rsidRPr="006758D9" w14:paraId="726FE868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D389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1C5D6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F84A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1A3D6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70B0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40E-08</w:t>
            </w:r>
          </w:p>
        </w:tc>
      </w:tr>
      <w:tr w:rsidR="006C3608" w:rsidRPr="006758D9" w14:paraId="50C8BC24" w14:textId="77777777" w:rsidTr="004D7C12">
        <w:trPr>
          <w:trHeight w:val="320"/>
        </w:trPr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D33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rs9268877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F0EB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5E764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A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C335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BE37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 HLA-DQA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188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5E-17</w:t>
            </w:r>
          </w:p>
        </w:tc>
      </w:tr>
      <w:tr w:rsidR="006C3608" w:rsidRPr="006758D9" w14:paraId="005D7819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A28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A24F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069F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3A10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46C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34E-11</w:t>
            </w:r>
          </w:p>
        </w:tc>
      </w:tr>
      <w:tr w:rsidR="006C3608" w:rsidRPr="006758D9" w14:paraId="66B19E2F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F9D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DE77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3AEB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3258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pc2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5462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8E-08</w:t>
            </w:r>
          </w:p>
        </w:tc>
      </w:tr>
      <w:tr w:rsidR="006C3608" w:rsidRPr="006758D9" w14:paraId="7AAACC8B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649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B853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011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8F7B9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AOAH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42D4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1E-21</w:t>
            </w:r>
          </w:p>
        </w:tc>
      </w:tr>
      <w:tr w:rsidR="006C3608" w:rsidRPr="006758D9" w14:paraId="2EFE18FF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EE1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393A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F363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CFFF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CG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63E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52E-09</w:t>
            </w:r>
          </w:p>
        </w:tc>
      </w:tr>
      <w:tr w:rsidR="006C3608" w:rsidRPr="006758D9" w14:paraId="2783D81F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B45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84C7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5C21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2F71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M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FC20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2E-06</w:t>
            </w:r>
          </w:p>
        </w:tc>
      </w:tr>
      <w:tr w:rsidR="006C3608" w:rsidRPr="006758D9" w14:paraId="3C6888A4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D29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911A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518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CC5D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OB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CC3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88E-07</w:t>
            </w:r>
          </w:p>
        </w:tc>
      </w:tr>
      <w:tr w:rsidR="006C3608" w:rsidRPr="006758D9" w14:paraId="3FF66699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BE9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82FE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AF43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70D9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P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E008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85E-07</w:t>
            </w:r>
          </w:p>
        </w:tc>
      </w:tr>
      <w:tr w:rsidR="006C3608" w:rsidRPr="006758D9" w14:paraId="17320DF5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E0A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8E83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CE645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C520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9313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56E-18</w:t>
            </w:r>
          </w:p>
        </w:tc>
      </w:tr>
      <w:tr w:rsidR="006C3608" w:rsidRPr="006758D9" w14:paraId="2CCFB5F5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36F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55BB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C32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3977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52D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53E-73</w:t>
            </w:r>
          </w:p>
        </w:tc>
      </w:tr>
      <w:tr w:rsidR="006C3608" w:rsidRPr="006758D9" w14:paraId="49759492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462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3150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4C08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B530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5CA7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9E-70</w:t>
            </w:r>
          </w:p>
        </w:tc>
      </w:tr>
      <w:tr w:rsidR="006C3608" w:rsidRPr="006758D9" w14:paraId="73BBA22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6E3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2C20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C74C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F0FA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A77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45E-22</w:t>
            </w:r>
          </w:p>
        </w:tc>
      </w:tr>
      <w:tr w:rsidR="006C3608" w:rsidRPr="006758D9" w14:paraId="0E73D379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79C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79D2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710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74C0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E2E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70E-27</w:t>
            </w:r>
          </w:p>
        </w:tc>
      </w:tr>
      <w:tr w:rsidR="006C3608" w:rsidRPr="006758D9" w14:paraId="736A2BA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7FB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FA4E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3663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2AB0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928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30E-74</w:t>
            </w:r>
          </w:p>
        </w:tc>
      </w:tr>
      <w:tr w:rsidR="006C3608" w:rsidRPr="006758D9" w14:paraId="28C67389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660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1BF2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E0F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2E16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FC9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47E-12</w:t>
            </w:r>
          </w:p>
        </w:tc>
      </w:tr>
      <w:tr w:rsidR="006C3608" w:rsidRPr="006758D9" w14:paraId="6BFB204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2A5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D75F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1ED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1B51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SSRP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938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69E-07</w:t>
            </w:r>
          </w:p>
        </w:tc>
      </w:tr>
      <w:tr w:rsidR="006C3608" w:rsidRPr="006758D9" w14:paraId="64BE6820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030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2F6E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793E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127EE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AOAH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C5B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90E-09</w:t>
            </w:r>
          </w:p>
        </w:tc>
      </w:tr>
      <w:tr w:rsidR="006C3608" w:rsidRPr="006758D9" w14:paraId="4E051A51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766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5083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4936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7EEC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14A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40E-15</w:t>
            </w:r>
          </w:p>
        </w:tc>
      </w:tr>
      <w:tr w:rsidR="006C3608" w:rsidRPr="006758D9" w14:paraId="248123F0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727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EFD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7E69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00A5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5</w:t>
            </w: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/HLA-DR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6AE1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50E-18</w:t>
            </w:r>
          </w:p>
        </w:tc>
      </w:tr>
      <w:tr w:rsidR="006C3608" w:rsidRPr="006758D9" w14:paraId="1E431CD3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6C8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55AD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FB78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6153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KRT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56CF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30E-06</w:t>
            </w:r>
          </w:p>
        </w:tc>
      </w:tr>
      <w:tr w:rsidR="006C3608" w:rsidRPr="006758D9" w14:paraId="7A5D3DEC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883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9834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3C90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C59F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LIMS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1217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40E-12</w:t>
            </w:r>
          </w:p>
        </w:tc>
      </w:tr>
      <w:tr w:rsidR="006C3608" w:rsidRPr="006758D9" w14:paraId="36FA12F4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7E5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E5BC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11DE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56F8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TRBV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493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10E-09</w:t>
            </w:r>
          </w:p>
        </w:tc>
      </w:tr>
      <w:tr w:rsidR="006C3608" w:rsidRPr="006758D9" w14:paraId="55ABDC8D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E3E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A0F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E69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DD3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probeID ILMN_166126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779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4E-45</w:t>
            </w:r>
          </w:p>
        </w:tc>
      </w:tr>
      <w:tr w:rsidR="006C3608" w:rsidRPr="006758D9" w14:paraId="49E42703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F61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E87D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1EC7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37AB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probeID ILMN_171516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7BE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2E-61</w:t>
            </w:r>
          </w:p>
        </w:tc>
      </w:tr>
      <w:tr w:rsidR="006C3608" w:rsidRPr="006758D9" w14:paraId="7680816E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77D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D742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02D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330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5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probeID ILMN_1697499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F22A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0E-34</w:t>
            </w:r>
          </w:p>
        </w:tc>
      </w:tr>
      <w:tr w:rsidR="006C3608" w:rsidRPr="006758D9" w14:paraId="0DDC3537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5E5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C90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1B4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Brain Anterior cingulate cortex 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24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16790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CC3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77E-08</w:t>
            </w:r>
          </w:p>
        </w:tc>
      </w:tr>
      <w:tr w:rsidR="006C3608" w:rsidRPr="006758D9" w14:paraId="4F332AE8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486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BE49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0BDB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ebellum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6B4D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125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2E-06</w:t>
            </w:r>
          </w:p>
        </w:tc>
      </w:tr>
      <w:tr w:rsidR="006C3608" w:rsidRPr="006758D9" w14:paraId="78511F6C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F2E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5679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3AD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ebellum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156F9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548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23E-08</w:t>
            </w:r>
          </w:p>
        </w:tc>
      </w:tr>
      <w:tr w:rsidR="006C3608" w:rsidRPr="006758D9" w14:paraId="69A8B34F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596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EFA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CF3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7BDF4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F1F1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84E-08</w:t>
            </w:r>
          </w:p>
        </w:tc>
      </w:tr>
      <w:tr w:rsidR="006C3608" w:rsidRPr="006758D9" w14:paraId="6BAD6E93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C48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446F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195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D45F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7373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4E-23</w:t>
            </w:r>
          </w:p>
        </w:tc>
      </w:tr>
      <w:tr w:rsidR="006C3608" w:rsidRPr="006758D9" w14:paraId="6D182B1F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EF7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AD93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4AD0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C4F5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C0C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3E-12</w:t>
            </w:r>
          </w:p>
        </w:tc>
      </w:tr>
      <w:tr w:rsidR="006C3608" w:rsidRPr="006758D9" w14:paraId="2CE058A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3C5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E8F2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05CF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1DEA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-AS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893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50E-10</w:t>
            </w:r>
          </w:p>
        </w:tc>
      </w:tr>
      <w:tr w:rsidR="006C3608" w:rsidRPr="006758D9" w14:paraId="37513F4B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9A1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50A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2F60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50D3C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947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54E-08</w:t>
            </w:r>
          </w:p>
        </w:tc>
      </w:tr>
      <w:tr w:rsidR="006C3608" w:rsidRPr="006758D9" w14:paraId="15E3A42B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049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5D8E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0ED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A2A7E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CFC3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1E-21</w:t>
            </w:r>
          </w:p>
        </w:tc>
      </w:tr>
      <w:tr w:rsidR="006C3608" w:rsidRPr="006758D9" w14:paraId="17CA98C0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BA3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E3D0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8AD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1421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19A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54E-10</w:t>
            </w:r>
          </w:p>
        </w:tc>
      </w:tr>
      <w:tr w:rsidR="006C3608" w:rsidRPr="006758D9" w14:paraId="544F62B9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AE0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354E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BC1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8904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282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82E-14</w:t>
            </w:r>
          </w:p>
        </w:tc>
      </w:tr>
      <w:tr w:rsidR="006C3608" w:rsidRPr="006758D9" w14:paraId="1A9EB618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B304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79178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4909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BF58D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A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8165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04E-05</w:t>
            </w:r>
          </w:p>
        </w:tc>
      </w:tr>
      <w:tr w:rsidR="006C3608" w:rsidRPr="006758D9" w14:paraId="7CB1C2AB" w14:textId="77777777" w:rsidTr="004D7C12">
        <w:trPr>
          <w:trHeight w:val="320"/>
        </w:trPr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C750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rs3117097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39F16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5E764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BTNL2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AD24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CBFA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C4A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1C1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44E-07</w:t>
            </w:r>
          </w:p>
        </w:tc>
      </w:tr>
      <w:tr w:rsidR="006C3608" w:rsidRPr="006758D9" w14:paraId="3B5C7EA9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274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FD74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10E2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7CA4C" w14:textId="77777777" w:rsidR="006C3608" w:rsidRPr="00F86C9F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F86C9F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C4B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BC4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7E-10</w:t>
            </w:r>
          </w:p>
        </w:tc>
      </w:tr>
      <w:tr w:rsidR="006C3608" w:rsidRPr="006758D9" w14:paraId="789CCE3B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E51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CEEA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9A5A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A573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05F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1E-07</w:t>
            </w:r>
          </w:p>
        </w:tc>
      </w:tr>
      <w:tr w:rsidR="006C3608" w:rsidRPr="006758D9" w14:paraId="223A6610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0ABE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FFADC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7B55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5C31F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A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CB4C4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85E-19</w:t>
            </w:r>
          </w:p>
        </w:tc>
      </w:tr>
      <w:tr w:rsidR="006C3608" w:rsidRPr="006758D9" w14:paraId="082AC69E" w14:textId="77777777" w:rsidTr="004D7C12">
        <w:trPr>
          <w:trHeight w:val="320"/>
        </w:trPr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A299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rs3094138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2F8C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5E764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TRIM26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BDA9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8656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ABCF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73C8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10E-10</w:t>
            </w:r>
          </w:p>
        </w:tc>
      </w:tr>
      <w:tr w:rsidR="006C3608" w:rsidRPr="006758D9" w14:paraId="05DD4817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434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2D18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BDC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166B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D74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38E-09</w:t>
            </w:r>
          </w:p>
        </w:tc>
      </w:tr>
      <w:tr w:rsidR="006C3608" w:rsidRPr="006758D9" w14:paraId="5681AA0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3B8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559C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FCCB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B749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A29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468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5E-25</w:t>
            </w:r>
          </w:p>
        </w:tc>
      </w:tr>
      <w:tr w:rsidR="006C3608" w:rsidRPr="006758D9" w14:paraId="5EB07AC3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8C5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79A3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68B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E9C1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9709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3E-07</w:t>
            </w:r>
          </w:p>
        </w:tc>
      </w:tr>
      <w:tr w:rsidR="006C3608" w:rsidRPr="006758D9" w14:paraId="01F868F8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6FF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455A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84FB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719E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HLA-DRB5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8B7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52E-11</w:t>
            </w:r>
          </w:p>
        </w:tc>
      </w:tr>
      <w:tr w:rsidR="006C3608" w:rsidRPr="006758D9" w14:paraId="24124FBC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949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211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8885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E1B8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F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3C9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52E-13</w:t>
            </w:r>
          </w:p>
        </w:tc>
      </w:tr>
      <w:tr w:rsidR="006C3608" w:rsidRPr="006758D9" w14:paraId="45C1E2BE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969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210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610D5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A3AD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H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1E0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30E-21</w:t>
            </w:r>
          </w:p>
        </w:tc>
      </w:tr>
      <w:tr w:rsidR="006C3608" w:rsidRPr="006758D9" w14:paraId="178DA171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5CF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C760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7E9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98EE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KI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BBFE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9E-06</w:t>
            </w:r>
          </w:p>
        </w:tc>
      </w:tr>
      <w:tr w:rsidR="006C3608" w:rsidRPr="006758D9" w14:paraId="2C32CF08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191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1AD7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664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5FCD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MDC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C032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13E-08</w:t>
            </w:r>
          </w:p>
        </w:tc>
      </w:tr>
      <w:tr w:rsidR="006C3608" w:rsidRPr="006758D9" w14:paraId="44802594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3F2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5518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94DB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30B6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PP1R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477A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86E-06</w:t>
            </w:r>
          </w:p>
        </w:tc>
      </w:tr>
      <w:tr w:rsidR="006C3608" w:rsidRPr="006758D9" w14:paraId="19333EAB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70D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B16F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A8F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308C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TRIM1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1C2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0E-04</w:t>
            </w:r>
          </w:p>
        </w:tc>
      </w:tr>
      <w:tr w:rsidR="006C3608" w:rsidRPr="006758D9" w14:paraId="1BC69DB2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DD9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ED67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4735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ebellum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9E57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K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61A2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46E-06</w:t>
            </w:r>
          </w:p>
        </w:tc>
      </w:tr>
      <w:tr w:rsidR="006C3608" w:rsidRPr="006758D9" w14:paraId="4ABD638E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776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832D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1455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rain_Cortex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EFD4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CG4P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793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55E-07</w:t>
            </w:r>
          </w:p>
        </w:tc>
      </w:tr>
      <w:tr w:rsidR="006C3608" w:rsidRPr="006758D9" w14:paraId="4BCB4BD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2A1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40BF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5D1A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rain_Cortex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CD95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K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A5C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2E-07</w:t>
            </w:r>
          </w:p>
        </w:tc>
      </w:tr>
      <w:tr w:rsidR="006C3608" w:rsidRPr="006758D9" w14:paraId="161898FC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1F5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3B33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F14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7A19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CG4P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3D3F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55E-20</w:t>
            </w:r>
          </w:p>
        </w:tc>
      </w:tr>
      <w:tr w:rsidR="006C3608" w:rsidRPr="006758D9" w14:paraId="45B4944C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A9A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5429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9E75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DC81F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0A0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18E-13</w:t>
            </w:r>
          </w:p>
        </w:tc>
      </w:tr>
      <w:tr w:rsidR="006C3608" w:rsidRPr="006758D9" w14:paraId="1183CAAD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F4B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C070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45C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CD861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J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5D4D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27E-09</w:t>
            </w:r>
          </w:p>
        </w:tc>
      </w:tr>
      <w:tr w:rsidR="006C3608" w:rsidRPr="006758D9" w14:paraId="49B1416E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FEA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2228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626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C54A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MIC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606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75E-06</w:t>
            </w:r>
          </w:p>
        </w:tc>
      </w:tr>
      <w:tr w:rsidR="006C3608" w:rsidRPr="006758D9" w14:paraId="1A3E51CE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7EAC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6E1FC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8468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69BE8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PP1R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7FE9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53E-76</w:t>
            </w:r>
          </w:p>
        </w:tc>
      </w:tr>
      <w:tr w:rsidR="006C3608" w:rsidRPr="006758D9" w14:paraId="1D0A74E8" w14:textId="77777777" w:rsidTr="004D7C12">
        <w:trPr>
          <w:trHeight w:val="320"/>
        </w:trPr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4FDB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rs9261536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71472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5E764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TRIM15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62FB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23E8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ABCF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0445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45E-10</w:t>
            </w:r>
          </w:p>
        </w:tc>
      </w:tr>
      <w:tr w:rsidR="006C3608" w:rsidRPr="006758D9" w14:paraId="7EC46B2C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9DB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EFCA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CD35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FBAA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CG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765A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5E-09</w:t>
            </w:r>
          </w:p>
        </w:tc>
      </w:tr>
      <w:tr w:rsidR="006C3608" w:rsidRPr="006758D9" w14:paraId="456ABFD5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6DB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9E95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8E3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0CBA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F90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59E-08</w:t>
            </w:r>
          </w:p>
        </w:tc>
      </w:tr>
      <w:tr w:rsidR="006C3608" w:rsidRPr="006758D9" w14:paraId="2332542A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1CC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F1CD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62F9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D5AD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A29.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F4F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95E-24</w:t>
            </w:r>
          </w:p>
        </w:tc>
      </w:tr>
      <w:tr w:rsidR="006C3608" w:rsidRPr="006758D9" w14:paraId="72C371E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9E1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68C4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F89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0349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BFD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07E-07</w:t>
            </w:r>
          </w:p>
        </w:tc>
      </w:tr>
      <w:tr w:rsidR="006C3608" w:rsidRPr="006758D9" w14:paraId="2876CC11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84F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77E9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4009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27C8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HLA-DRB5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E59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48E-11</w:t>
            </w:r>
          </w:p>
        </w:tc>
      </w:tr>
      <w:tr w:rsidR="006C3608" w:rsidRPr="006758D9" w14:paraId="4CB4FF8E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657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7665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EFDB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684C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F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2F24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8E-11</w:t>
            </w:r>
          </w:p>
        </w:tc>
      </w:tr>
      <w:tr w:rsidR="006C3608" w:rsidRPr="006758D9" w14:paraId="3E1DB657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D74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BAAE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27BE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2CD4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H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C87A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60E-21</w:t>
            </w:r>
          </w:p>
        </w:tc>
      </w:tr>
      <w:tr w:rsidR="006C3608" w:rsidRPr="006758D9" w14:paraId="2AF58A22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EDD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25F8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7A0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3DB3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KI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F01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01E-09</w:t>
            </w:r>
          </w:p>
        </w:tc>
      </w:tr>
      <w:tr w:rsidR="006C3608" w:rsidRPr="006758D9" w14:paraId="1DC265DC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03C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E9CC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7FE4B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4C27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MDC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D43E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05E-09</w:t>
            </w:r>
          </w:p>
        </w:tc>
      </w:tr>
      <w:tr w:rsidR="006C3608" w:rsidRPr="006758D9" w14:paraId="48987953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6F3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0645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3985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5C7C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NDUFS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A089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96E-08</w:t>
            </w:r>
          </w:p>
        </w:tc>
      </w:tr>
      <w:tr w:rsidR="006C3608" w:rsidRPr="006758D9" w14:paraId="63D9FA4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314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5F9E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ED64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9174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PP1R1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8F98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88E-09</w:t>
            </w:r>
          </w:p>
        </w:tc>
      </w:tr>
      <w:tr w:rsidR="006C3608" w:rsidRPr="006758D9" w14:paraId="14190701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32C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1D50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6D2A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BBB3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VARS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9AE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97E-07</w:t>
            </w:r>
          </w:p>
        </w:tc>
      </w:tr>
      <w:tr w:rsidR="006C3608" w:rsidRPr="006758D9" w14:paraId="2530B09E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739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A44D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CF12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E3BE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H (probeID ILMN_1666078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DEE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15E-17</w:t>
            </w:r>
          </w:p>
        </w:tc>
      </w:tr>
      <w:tr w:rsidR="006C3608" w:rsidRPr="006758D9" w14:paraId="4A5CBEED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6FA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DDE5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96DD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erebellar 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misphere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934F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CG4P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E3A3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76E-07</w:t>
            </w:r>
          </w:p>
        </w:tc>
      </w:tr>
      <w:tr w:rsidR="006C3608" w:rsidRPr="006758D9" w14:paraId="6E9BB407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6DA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6F0C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FA1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erebellar 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Hemisphere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69A6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D39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09E-06</w:t>
            </w:r>
          </w:p>
        </w:tc>
      </w:tr>
      <w:tr w:rsidR="006C3608" w:rsidRPr="006758D9" w14:paraId="5DC59785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5EC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402D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AFF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ebellum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E08F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CG4P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59B5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33E-08</w:t>
            </w:r>
          </w:p>
        </w:tc>
      </w:tr>
      <w:tr w:rsidR="006C3608" w:rsidRPr="006758D9" w14:paraId="5238A733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C2A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50E4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E95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ebellum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D4EEB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9658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46E-06</w:t>
            </w:r>
          </w:p>
        </w:tc>
      </w:tr>
      <w:tr w:rsidR="006C3608" w:rsidRPr="006758D9" w14:paraId="34AB7A9D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25B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F327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290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ebellum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2081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H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AD5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73E-07</w:t>
            </w:r>
          </w:p>
        </w:tc>
      </w:tr>
      <w:tr w:rsidR="006C3608" w:rsidRPr="006758D9" w14:paraId="048F1765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AAD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7AE2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51C7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ebellum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13447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K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F731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46E-07</w:t>
            </w:r>
          </w:p>
        </w:tc>
      </w:tr>
      <w:tr w:rsidR="006C3608" w:rsidRPr="006758D9" w14:paraId="714443F0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2F9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B30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F36F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rain_Cortex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B40B9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CG4P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C12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8E-07</w:t>
            </w:r>
          </w:p>
        </w:tc>
      </w:tr>
      <w:tr w:rsidR="006C3608" w:rsidRPr="006758D9" w14:paraId="7E976F81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416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DA87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1E0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rain_Cortex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8442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K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9FE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3E-08</w:t>
            </w:r>
          </w:p>
        </w:tc>
      </w:tr>
      <w:tr w:rsidR="006C3608" w:rsidRPr="006758D9" w14:paraId="0D7180AC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9B1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1C5F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13FE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Brain 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Frontal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rtex 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9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6CA2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CG4P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712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51E-07</w:t>
            </w:r>
          </w:p>
        </w:tc>
      </w:tr>
      <w:tr w:rsidR="006C3608" w:rsidRPr="006758D9" w14:paraId="002011D8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ED1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BA49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747D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Brain 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Frontal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Cortex 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BA9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6A87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K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2A71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01E-07</w:t>
            </w:r>
          </w:p>
        </w:tc>
      </w:tr>
      <w:tr w:rsidR="006C3608" w:rsidRPr="006758D9" w14:paraId="06FC5A58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36B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69D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314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F730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DDX39BP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6F0A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0E-05</w:t>
            </w:r>
          </w:p>
        </w:tc>
      </w:tr>
      <w:tr w:rsidR="006C3608" w:rsidRPr="006758D9" w14:paraId="36876F82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A3A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2F84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1A49B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4BD5A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CG4P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1070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42E-26</w:t>
            </w:r>
          </w:p>
        </w:tc>
      </w:tr>
      <w:tr w:rsidR="006C3608" w:rsidRPr="006758D9" w14:paraId="0615B6B3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B18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958D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2D7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1457C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35C3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15E-17</w:t>
            </w:r>
          </w:p>
        </w:tc>
      </w:tr>
      <w:tr w:rsidR="006C3608" w:rsidRPr="006758D9" w14:paraId="7571A5FB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A92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F284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3986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9A6C4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H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8BC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9E-05</w:t>
            </w:r>
          </w:p>
        </w:tc>
      </w:tr>
      <w:tr w:rsidR="006C3608" w:rsidRPr="006758D9" w14:paraId="1345E378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8ED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7CF0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CAD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3A6A5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J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CBEF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72E-11</w:t>
            </w:r>
          </w:p>
        </w:tc>
      </w:tr>
      <w:tr w:rsidR="006C3608" w:rsidRPr="006758D9" w14:paraId="3FAD2E41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3AB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AE85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9E4FB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41A8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MICD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DA70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80E-07</w:t>
            </w:r>
          </w:p>
        </w:tc>
      </w:tr>
      <w:tr w:rsidR="006C3608" w:rsidRPr="006758D9" w14:paraId="6A71D8C3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4395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9CF78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9266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32857" w14:textId="77777777" w:rsidR="006C3608" w:rsidRPr="00391100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PP1R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7F732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98E-110</w:t>
            </w:r>
          </w:p>
        </w:tc>
      </w:tr>
      <w:tr w:rsidR="006C3608" w:rsidRPr="006758D9" w14:paraId="2ADABED7" w14:textId="77777777" w:rsidTr="004D7C12">
        <w:trPr>
          <w:trHeight w:val="320"/>
        </w:trPr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5AE1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rs2269423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5A9B7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5E764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AGPAT1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C8BC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B10E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13831_at] 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764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00E-13</w:t>
            </w:r>
          </w:p>
        </w:tc>
      </w:tr>
      <w:tr w:rsidR="006C3608" w:rsidRPr="006758D9" w14:paraId="507BAA79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FC5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A02E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2CC1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D78B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36203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A17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10E-16</w:t>
            </w:r>
          </w:p>
        </w:tc>
      </w:tr>
      <w:tr w:rsidR="006C3608" w:rsidRPr="006758D9" w14:paraId="6EC13A92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C60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3E8E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AE0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9C6E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robe[213831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FE0D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74E-12</w:t>
            </w:r>
          </w:p>
        </w:tc>
      </w:tr>
      <w:tr w:rsidR="006C3608" w:rsidRPr="006758D9" w14:paraId="6DBFEE1A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E22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00C3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DF5A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3677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robe[236203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566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23E-15</w:t>
            </w:r>
          </w:p>
        </w:tc>
      </w:tr>
      <w:tr w:rsidR="006C3608" w:rsidRPr="006758D9" w14:paraId="05AFA0ED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48F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0154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6D14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670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9480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7AA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40E-19</w:t>
            </w:r>
          </w:p>
        </w:tc>
      </w:tr>
      <w:tr w:rsidR="006C3608" w:rsidRPr="006758D9" w14:paraId="0E1D2AD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522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7D63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0E2A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D3AE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9823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8602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0E-10</w:t>
            </w:r>
          </w:p>
        </w:tc>
      </w:tr>
      <w:tr w:rsidR="006C3608" w:rsidRPr="006758D9" w14:paraId="7BC455C0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FA7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170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3E6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DD3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11654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3B6A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90E-12</w:t>
            </w:r>
          </w:p>
        </w:tc>
      </w:tr>
      <w:tr w:rsidR="006C3608" w:rsidRPr="006758D9" w14:paraId="0327BDC1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A27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3826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1D4E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BC1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12999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9E0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70E-18</w:t>
            </w:r>
          </w:p>
        </w:tc>
      </w:tr>
      <w:tr w:rsidR="006C3608" w:rsidRPr="006758D9" w14:paraId="11CAF5C3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399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B464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A634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06E4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robe[209480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40D9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07E-18</w:t>
            </w:r>
          </w:p>
        </w:tc>
      </w:tr>
      <w:tr w:rsidR="006C3608" w:rsidRPr="006758D9" w14:paraId="21FFA48C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F66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DE73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CBB3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0EB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robe[209823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708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5E-09</w:t>
            </w:r>
          </w:p>
        </w:tc>
      </w:tr>
      <w:tr w:rsidR="006C3608" w:rsidRPr="006758D9" w14:paraId="040A6F60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41B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AFF3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D145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35A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robe[211654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C55F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78E-11</w:t>
            </w:r>
          </w:p>
        </w:tc>
      </w:tr>
      <w:tr w:rsidR="006C3608" w:rsidRPr="006758D9" w14:paraId="74E2E13D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616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C114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3DE2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D64D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robe[212999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5A1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6E-16</w:t>
            </w:r>
          </w:p>
        </w:tc>
      </w:tr>
      <w:tr w:rsidR="006C3608" w:rsidRPr="006758D9" w14:paraId="55F7C719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E1A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FE03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AF5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3F51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4670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F644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0E-08</w:t>
            </w:r>
          </w:p>
        </w:tc>
      </w:tr>
      <w:tr w:rsidR="006C3608" w:rsidRPr="006758D9" w14:paraId="725C5DF9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DDE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B0C0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4A5EB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DFEF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9312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08D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0E-08</w:t>
            </w:r>
          </w:p>
        </w:tc>
      </w:tr>
      <w:tr w:rsidR="006C3608" w:rsidRPr="006758D9" w14:paraId="2476D652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FDE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A9FE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4BE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542C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robe[204670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F4A6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9E-07</w:t>
            </w:r>
          </w:p>
        </w:tc>
      </w:tr>
      <w:tr w:rsidR="006C3608" w:rsidRPr="006758D9" w14:paraId="71DA8250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CD6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9214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E2C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D4F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robe[209312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248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7E-07</w:t>
            </w:r>
          </w:p>
        </w:tc>
      </w:tr>
      <w:tr w:rsidR="006C3608" w:rsidRPr="006758D9" w14:paraId="6E4EC632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374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FD73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2052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BD9D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robe[238900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0197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55E-10</w:t>
            </w:r>
          </w:p>
        </w:tc>
      </w:tr>
      <w:tr w:rsidR="006C3608" w:rsidRPr="006758D9" w14:paraId="077F4D43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5AA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C26A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4A5B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439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2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4670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1E4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0E-08</w:t>
            </w:r>
          </w:p>
        </w:tc>
      </w:tr>
      <w:tr w:rsidR="006C3608" w:rsidRPr="006758D9" w14:paraId="0A04C4AB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BC4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1829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A95F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8F47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2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9312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104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0E-08</w:t>
            </w:r>
          </w:p>
        </w:tc>
      </w:tr>
      <w:tr w:rsidR="006C3608" w:rsidRPr="006758D9" w14:paraId="05B572ED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7DE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FAF0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9D2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DF4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3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4670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74E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0E-08</w:t>
            </w:r>
          </w:p>
        </w:tc>
      </w:tr>
      <w:tr w:rsidR="006C3608" w:rsidRPr="006758D9" w14:paraId="45B9CA03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99A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A3C9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817E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905FA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3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9312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72F9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0E-08</w:t>
            </w:r>
          </w:p>
        </w:tc>
      </w:tr>
      <w:tr w:rsidR="006C3608" w:rsidRPr="006758D9" w14:paraId="2EAF0140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AF3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489F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0BB9A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D37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3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robe[238900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36CB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55E-10</w:t>
            </w:r>
          </w:p>
        </w:tc>
      </w:tr>
      <w:tr w:rsidR="006C3608" w:rsidRPr="006758D9" w14:paraId="04A9E7E8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BA6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1C0A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8EB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D4B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4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4670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98E6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0E-08</w:t>
            </w:r>
          </w:p>
        </w:tc>
      </w:tr>
      <w:tr w:rsidR="006C3608" w:rsidRPr="006758D9" w14:paraId="0D4E771B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6FE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8783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B40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18CE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4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9312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636B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0E-08</w:t>
            </w:r>
          </w:p>
        </w:tc>
      </w:tr>
      <w:tr w:rsidR="006C3608" w:rsidRPr="006758D9" w14:paraId="145562EA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121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AB12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7E6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C78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5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4670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A8AA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0E-08</w:t>
            </w:r>
          </w:p>
        </w:tc>
      </w:tr>
      <w:tr w:rsidR="006C3608" w:rsidRPr="006758D9" w14:paraId="5D261DF2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5A5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73D5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3884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B8D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5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9312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710A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0E-08</w:t>
            </w:r>
          </w:p>
        </w:tc>
      </w:tr>
      <w:tr w:rsidR="006C3608" w:rsidRPr="006758D9" w14:paraId="1501B6D3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B9D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0ACF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5718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291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RNASE2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4670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1A05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0E-08</w:t>
            </w:r>
          </w:p>
        </w:tc>
      </w:tr>
      <w:tr w:rsidR="006C3608" w:rsidRPr="006758D9" w14:paraId="314C405B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887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A9A2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F625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E605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RNASE2 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[probe 209312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F57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0E-08</w:t>
            </w:r>
          </w:p>
        </w:tc>
      </w:tr>
      <w:tr w:rsidR="006C3608" w:rsidRPr="006758D9" w14:paraId="157FEFFD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AC0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D254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A9A1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51E7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ZNF749 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[probe 204670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C67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0E-08</w:t>
            </w:r>
          </w:p>
        </w:tc>
      </w:tr>
      <w:tr w:rsidR="006C3608" w:rsidRPr="006758D9" w14:paraId="1A1D1A3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77F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AA94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A89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F6A0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110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 xml:space="preserve">ZNF749 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[probe 209312_x_at] 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DCC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0E-08</w:t>
            </w:r>
          </w:p>
        </w:tc>
      </w:tr>
      <w:tr w:rsidR="006C3608" w:rsidRPr="006758D9" w14:paraId="3A9A8FB4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418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2BC2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A445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A909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F7A1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3E-09</w:t>
            </w:r>
          </w:p>
        </w:tc>
      </w:tr>
      <w:tr w:rsidR="006C3608" w:rsidRPr="006758D9" w14:paraId="3AEA6D8A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C8B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72D7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1669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98972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AA50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0E-08</w:t>
            </w:r>
          </w:p>
        </w:tc>
      </w:tr>
      <w:tr w:rsidR="006C3608" w:rsidRPr="006758D9" w14:paraId="6802E67F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191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EFB6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D6D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B832B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4133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0E-10</w:t>
            </w:r>
          </w:p>
        </w:tc>
      </w:tr>
      <w:tr w:rsidR="006C3608" w:rsidRPr="006758D9" w14:paraId="44CA685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801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9FB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F8A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51714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-AS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3302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5E-08</w:t>
            </w:r>
          </w:p>
        </w:tc>
      </w:tr>
      <w:tr w:rsidR="006C3608" w:rsidRPr="006758D9" w14:paraId="4F78FBB2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78D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BD6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1F3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52BF5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46B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5E-10</w:t>
            </w:r>
          </w:p>
        </w:tc>
      </w:tr>
      <w:tr w:rsidR="006C3608" w:rsidRPr="006758D9" w14:paraId="336517E0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CBE1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78A9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DDA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77650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8D5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59E-08</w:t>
            </w:r>
          </w:p>
        </w:tc>
      </w:tr>
      <w:tr w:rsidR="006C3608" w:rsidRPr="006758D9" w14:paraId="268A1E41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BAF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D10E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6BD75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F1443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284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5E-07</w:t>
            </w:r>
          </w:p>
        </w:tc>
      </w:tr>
      <w:tr w:rsidR="006C3608" w:rsidRPr="006758D9" w14:paraId="3ED6581A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78E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44B3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975A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2327F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814E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21E-07</w:t>
            </w:r>
          </w:p>
        </w:tc>
      </w:tr>
      <w:tr w:rsidR="006C3608" w:rsidRPr="006758D9" w14:paraId="7954B0C3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BF2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0F9D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BC8B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FBD50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A60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20E-06</w:t>
            </w:r>
          </w:p>
        </w:tc>
      </w:tr>
      <w:tr w:rsidR="006C3608" w:rsidRPr="006758D9" w14:paraId="281AE07E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0EA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8A44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62BD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C354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6C0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62E-07</w:t>
            </w:r>
          </w:p>
        </w:tc>
      </w:tr>
      <w:tr w:rsidR="006C3608" w:rsidRPr="006758D9" w14:paraId="73336C44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06D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EB88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906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3A581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FBA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21E-07</w:t>
            </w:r>
          </w:p>
        </w:tc>
      </w:tr>
      <w:tr w:rsidR="006C3608" w:rsidRPr="006758D9" w14:paraId="14538570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5FD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A887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3DE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582BE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57E1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44E-07</w:t>
            </w:r>
          </w:p>
        </w:tc>
      </w:tr>
      <w:tr w:rsidR="006C3608" w:rsidRPr="006758D9" w14:paraId="655CDCAE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D2E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EBF9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7E6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2D0A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A7B6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29E-06</w:t>
            </w:r>
          </w:p>
        </w:tc>
      </w:tr>
      <w:tr w:rsidR="006C3608" w:rsidRPr="006758D9" w14:paraId="40158DB9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FD3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FAEF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5A45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7F2CB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A149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69E-07</w:t>
            </w:r>
          </w:p>
        </w:tc>
      </w:tr>
      <w:tr w:rsidR="006C3608" w:rsidRPr="006758D9" w14:paraId="1C3A3265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BF0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9088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BA55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148E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B564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88E-06</w:t>
            </w:r>
          </w:p>
        </w:tc>
      </w:tr>
      <w:tr w:rsidR="006C3608" w:rsidRPr="006758D9" w14:paraId="7B265048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C1A8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315C6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E7074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FDB8E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GPSM3|NOTCH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6B47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95E-05</w:t>
            </w:r>
          </w:p>
        </w:tc>
      </w:tr>
      <w:tr w:rsidR="006C3608" w:rsidRPr="006758D9" w14:paraId="363D9A91" w14:textId="77777777" w:rsidTr="004D7C12">
        <w:trPr>
          <w:trHeight w:val="320"/>
        </w:trPr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2E18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rs17572851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3C0C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5E764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MAPT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807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Cortex (normal controls)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DCC1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MAPT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robe [GI_8400714-A] 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AB6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61E-12</w:t>
            </w:r>
          </w:p>
        </w:tc>
      </w:tr>
      <w:tr w:rsidR="006C3608" w:rsidRPr="006758D9" w14:paraId="1114316D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6D0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F399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BFBD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Frontal cortex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36FA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LRRC37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06CA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56E-13</w:t>
            </w:r>
          </w:p>
        </w:tc>
      </w:tr>
      <w:tr w:rsidR="006C3608" w:rsidRPr="006758D9" w14:paraId="01176983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E55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CE32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0A7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ebellum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2B56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MAPK8IP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587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56E-10</w:t>
            </w:r>
          </w:p>
        </w:tc>
      </w:tr>
      <w:tr w:rsidR="006C3608" w:rsidRPr="006758D9" w14:paraId="7262091E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7F9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6647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98A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Cerebellum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C105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MAPT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5C20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6E-09</w:t>
            </w:r>
          </w:p>
        </w:tc>
      </w:tr>
      <w:tr w:rsidR="006C3608" w:rsidRPr="006758D9" w14:paraId="44E7F02C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BE0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15BD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F5E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D39D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FALZ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9193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81E-75</w:t>
            </w:r>
          </w:p>
        </w:tc>
      </w:tr>
      <w:tr w:rsidR="006C3608" w:rsidRPr="006758D9" w14:paraId="2F90FC05" w14:textId="77777777" w:rsidTr="004D7C12">
        <w:trPr>
          <w:trHeight w:val="351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A87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C1D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132D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1EC4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LRRC37A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30C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E-324</w:t>
            </w:r>
          </w:p>
        </w:tc>
      </w:tr>
      <w:tr w:rsidR="006C3608" w:rsidRPr="006758D9" w14:paraId="339E351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139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AEDF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6762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B705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MAPK8IP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FE4E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E-324</w:t>
            </w:r>
          </w:p>
        </w:tc>
      </w:tr>
      <w:tr w:rsidR="006C3608" w:rsidRPr="006758D9" w14:paraId="21F06F2C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7506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551B8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9CDDC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5F922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KIAA1267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36A4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77E-33</w:t>
            </w:r>
          </w:p>
        </w:tc>
      </w:tr>
      <w:tr w:rsidR="006C3608" w:rsidRPr="006758D9" w14:paraId="3EF27546" w14:textId="77777777" w:rsidTr="004D7C12">
        <w:trPr>
          <w:trHeight w:val="320"/>
        </w:trPr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5B4D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rs3129890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85FDF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5E764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A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2C2D5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3088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AOAH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7B25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E-09</w:t>
            </w:r>
          </w:p>
        </w:tc>
      </w:tr>
      <w:tr w:rsidR="006C3608" w:rsidRPr="006758D9" w14:paraId="78A72678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CFF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8F19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D624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764F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AA9F7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0E-05</w:t>
            </w:r>
          </w:p>
        </w:tc>
      </w:tr>
      <w:tr w:rsidR="006C3608" w:rsidRPr="006758D9" w14:paraId="035485F4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BD3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7E96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FC4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5468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5</w:t>
            </w: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/HLA-DRB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1C75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80E-37</w:t>
            </w:r>
          </w:p>
        </w:tc>
      </w:tr>
      <w:tr w:rsidR="006C3608" w:rsidRPr="006758D9" w14:paraId="61EA4B87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A62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F438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DC39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62B83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1389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04E-07</w:t>
            </w:r>
          </w:p>
        </w:tc>
      </w:tr>
      <w:tr w:rsidR="006C3608" w:rsidRPr="006758D9" w14:paraId="5FEDE53E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754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DD18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EBE8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12972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FEEE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0E-11</w:t>
            </w:r>
          </w:p>
        </w:tc>
      </w:tr>
      <w:tr w:rsidR="006C3608" w:rsidRPr="006758D9" w14:paraId="31AEDE1B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071FC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1B10F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23E2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63BE0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A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93C9B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76E-20</w:t>
            </w:r>
          </w:p>
        </w:tc>
      </w:tr>
      <w:tr w:rsidR="006C3608" w:rsidRPr="006758D9" w14:paraId="786F71D5" w14:textId="77777777" w:rsidTr="004D7C12">
        <w:trPr>
          <w:trHeight w:val="320"/>
        </w:trPr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8B7D1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rs6457590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4B8A11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5E764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A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FC816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DDE81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A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DE5A2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19E-39</w:t>
            </w:r>
          </w:p>
        </w:tc>
      </w:tr>
      <w:tr w:rsidR="006C3608" w:rsidRPr="006758D9" w14:paraId="266DAC2A" w14:textId="77777777" w:rsidTr="004D7C12">
        <w:trPr>
          <w:trHeight w:val="320"/>
        </w:trPr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EED7D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rs10484561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9D104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5E764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62EA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8A6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36203_at]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100E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80E-17</w:t>
            </w:r>
          </w:p>
        </w:tc>
      </w:tr>
      <w:tr w:rsidR="006C3608" w:rsidRPr="006758D9" w14:paraId="4723D5F0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28AD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5542A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A4FA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DCD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09480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0684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0E-07</w:t>
            </w:r>
          </w:p>
        </w:tc>
      </w:tr>
      <w:tr w:rsidR="006C3608" w:rsidRPr="006758D9" w14:paraId="38D0A384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325D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E7D4B" w14:textId="77777777" w:rsidR="006C3608" w:rsidRPr="005E7641" w:rsidRDefault="006C3608" w:rsidP="004D7C12">
            <w:pPr>
              <w:rPr>
                <w:rFonts w:ascii="Times New Roman" w:eastAsia="Times New Roman" w:hAnsi="Times New Roman" w:cs="Times New Roman"/>
                <w:i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9933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Lymphoblastoi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9CD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12999_x_at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D960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80E-11</w:t>
            </w:r>
          </w:p>
        </w:tc>
      </w:tr>
      <w:tr w:rsidR="006C3608" w:rsidRPr="006758D9" w14:paraId="5681AB26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DE23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CE52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C17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891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2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903266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F9EB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03E-10</w:t>
            </w:r>
          </w:p>
        </w:tc>
      </w:tr>
      <w:tr w:rsidR="006C3608" w:rsidRPr="006758D9" w14:paraId="12CF798F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FB78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0B75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77E9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PBMC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5BC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2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[probe 2903258]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95BE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83E-07</w:t>
            </w:r>
          </w:p>
        </w:tc>
      </w:tr>
      <w:tr w:rsidR="006C3608" w:rsidRPr="006758D9" w14:paraId="30993779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72D3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FDF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4603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1160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338DD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50E-157</w:t>
            </w:r>
          </w:p>
        </w:tc>
      </w:tr>
      <w:tr w:rsidR="006C3608" w:rsidRPr="006758D9" w14:paraId="49D2781B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1F7DA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E16F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31D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D852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LIMS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A0D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30E-14</w:t>
            </w:r>
          </w:p>
        </w:tc>
      </w:tr>
      <w:tr w:rsidR="006C3608" w:rsidRPr="006758D9" w14:paraId="0066E93C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68FA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0FBF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07F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9082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TAP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895C8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10E-14</w:t>
            </w:r>
          </w:p>
        </w:tc>
      </w:tr>
      <w:tr w:rsidR="006C3608" w:rsidRPr="006758D9" w14:paraId="32105FC3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E528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0D392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57A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7BFC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B1</w:t>
            </w: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(probeID ILMN_1440296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A6136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53E-10</w:t>
            </w:r>
          </w:p>
        </w:tc>
      </w:tr>
      <w:tr w:rsidR="006C3608" w:rsidRPr="006758D9" w14:paraId="25F2341A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67B2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F73A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51B3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304C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QA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692FF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57E-07</w:t>
            </w:r>
          </w:p>
        </w:tc>
      </w:tr>
      <w:tr w:rsidR="006C3608" w:rsidRPr="006758D9" w14:paraId="457BB5E4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59FD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1BF24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E9F39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0AB2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RB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495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77E-10</w:t>
            </w:r>
          </w:p>
        </w:tc>
      </w:tr>
      <w:tr w:rsidR="006C3608" w:rsidRPr="006758D9" w14:paraId="61C971BD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DC346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91DE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3AEF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7A5E2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LA-DMB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BEC0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18E-3</w:t>
            </w:r>
          </w:p>
        </w:tc>
      </w:tr>
      <w:tr w:rsidR="006C3608" w:rsidRPr="006758D9" w14:paraId="29527F22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D3D0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AE618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A1B87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1111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SMB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78F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51E-06</w:t>
            </w:r>
          </w:p>
        </w:tc>
      </w:tr>
      <w:tr w:rsidR="006C3608" w:rsidRPr="006758D9" w14:paraId="23C16792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3FD10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0341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C2C8E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60C43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TAP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6DE3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89E-60</w:t>
            </w:r>
          </w:p>
        </w:tc>
      </w:tr>
      <w:tr w:rsidR="006C3608" w:rsidRPr="006758D9" w14:paraId="072A4E4D" w14:textId="77777777" w:rsidTr="004D7C12">
        <w:trPr>
          <w:trHeight w:val="320"/>
        </w:trPr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AF182A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3EF213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1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D9B58A" w14:textId="77777777" w:rsidR="006C3608" w:rsidRPr="006758D9" w:rsidRDefault="006C3608" w:rsidP="004D7C12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Whole Blood</w:t>
            </w:r>
          </w:p>
        </w:tc>
        <w:tc>
          <w:tcPr>
            <w:tcW w:w="29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166BE4" w14:textId="77777777" w:rsidR="006C3608" w:rsidRPr="00A24A52" w:rsidRDefault="006C3608" w:rsidP="004D7C12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A24A5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TAP2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35CDF1" w14:textId="77777777" w:rsidR="006C3608" w:rsidRPr="006758D9" w:rsidRDefault="006C3608" w:rsidP="004D7C12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6758D9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44E-04</w:t>
            </w:r>
          </w:p>
        </w:tc>
      </w:tr>
    </w:tbl>
    <w:p w14:paraId="1F63630C" w14:textId="7D0A98D7" w:rsidR="004B0472" w:rsidRPr="006C3608" w:rsidRDefault="006C3608" w:rsidP="006C3608">
      <w:r>
        <w:rPr>
          <w:rFonts w:ascii="Times" w:eastAsia="Times" w:hAnsi="Times" w:cs="Times"/>
        </w:rPr>
        <w:t>Abbreviation</w:t>
      </w:r>
      <w:r w:rsidRPr="00876839">
        <w:rPr>
          <w:rFonts w:ascii="Times" w:eastAsia="Times" w:hAnsi="Times" w:cs="Times"/>
        </w:rPr>
        <w:t xml:space="preserve">: </w:t>
      </w:r>
      <w:r>
        <w:rPr>
          <w:rFonts w:ascii="Times" w:eastAsia="Times" w:hAnsi="Times" w:cs="Times"/>
        </w:rPr>
        <w:t>PBMC, peripheral blood mononuclear cells</w:t>
      </w:r>
    </w:p>
    <w:sectPr w:rsidR="004B0472" w:rsidRPr="006C3608" w:rsidSect="00F90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Optima LT Std"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AF4CA6"/>
    <w:multiLevelType w:val="hybridMultilevel"/>
    <w:tmpl w:val="FADEA0F0"/>
    <w:lvl w:ilvl="0" w:tplc="6E5C1CFC">
      <w:start w:val="1"/>
      <w:numFmt w:val="decimal"/>
      <w:lvlText w:val="%1."/>
      <w:lvlJc w:val="left"/>
      <w:pPr>
        <w:ind w:left="720" w:hanging="360"/>
      </w:pPr>
      <w:rPr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6C600C"/>
    <w:multiLevelType w:val="hybridMultilevel"/>
    <w:tmpl w:val="04D819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401"/>
    <w:rsid w:val="00110F54"/>
    <w:rsid w:val="004B0472"/>
    <w:rsid w:val="00654602"/>
    <w:rsid w:val="006C3608"/>
    <w:rsid w:val="006F7401"/>
    <w:rsid w:val="00A07234"/>
    <w:rsid w:val="00AB34DA"/>
    <w:rsid w:val="00B91403"/>
    <w:rsid w:val="00E61A87"/>
    <w:rsid w:val="00F90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E228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7401"/>
    <w:rPr>
      <w:rFonts w:eastAsiaTheme="minorEastAsia"/>
      <w:szCs w:val="20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6C3608"/>
    <w:pPr>
      <w:spacing w:before="100" w:beforeAutospacing="1" w:after="100" w:afterAutospacing="1"/>
      <w:outlineLvl w:val="0"/>
    </w:pPr>
    <w:rPr>
      <w:rFonts w:ascii="Times" w:hAnsi="Times" w:cs="Times New Roman"/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360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360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360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360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608"/>
    <w:rPr>
      <w:rFonts w:ascii="Times" w:eastAsiaTheme="minorEastAsia" w:hAnsi="Times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C360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C360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6C360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C3608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BalloonText">
    <w:name w:val="Balloon Text"/>
    <w:basedOn w:val="Normal"/>
    <w:link w:val="BalloonTextChar"/>
    <w:semiHidden/>
    <w:unhideWhenUsed/>
    <w:rsid w:val="006C36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C3608"/>
    <w:rPr>
      <w:rFonts w:ascii="Lucida Grande" w:eastAsiaTheme="minorEastAsia" w:hAnsi="Lucida Grande" w:cs="Lucida Grande"/>
      <w:sz w:val="18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6C36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C3608"/>
    <w:rPr>
      <w:rFonts w:ascii="Times New Roman" w:hAnsi="Times New Roman" w:cs="Times New Roman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3608"/>
    <w:rPr>
      <w:rFonts w:ascii="Times New Roman" w:eastAsiaTheme="minorEastAsia" w:hAnsi="Times New Roman" w:cs="Times New Roman"/>
    </w:rPr>
  </w:style>
  <w:style w:type="character" w:styleId="HTMLCite">
    <w:name w:val="HTML Cite"/>
    <w:basedOn w:val="DefaultParagraphFont"/>
    <w:uiPriority w:val="99"/>
    <w:semiHidden/>
    <w:unhideWhenUsed/>
    <w:rsid w:val="006C3608"/>
    <w:rPr>
      <w:i/>
      <w:iCs/>
    </w:rPr>
  </w:style>
  <w:style w:type="character" w:styleId="Hyperlink">
    <w:name w:val="Hyperlink"/>
    <w:basedOn w:val="DefaultParagraphFont"/>
    <w:uiPriority w:val="99"/>
    <w:unhideWhenUsed/>
    <w:rsid w:val="006C3608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C3608"/>
  </w:style>
  <w:style w:type="paragraph" w:customStyle="1" w:styleId="Default">
    <w:name w:val="Default"/>
    <w:rsid w:val="006C3608"/>
    <w:pPr>
      <w:widowControl w:val="0"/>
      <w:autoSpaceDE w:val="0"/>
      <w:autoSpaceDN w:val="0"/>
      <w:adjustRightInd w:val="0"/>
    </w:pPr>
    <w:rPr>
      <w:rFonts w:ascii="Optima LT Std" w:eastAsiaTheme="minorEastAsia" w:hAnsi="Optima LT Std" w:cs="Optima LT Std"/>
      <w:color w:val="00000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608"/>
    <w:rPr>
      <w:rFonts w:ascii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608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3608"/>
    <w:pPr>
      <w:tabs>
        <w:tab w:val="center" w:pos="4320"/>
        <w:tab w:val="right" w:pos="8640"/>
      </w:tabs>
    </w:pPr>
    <w:rPr>
      <w:szCs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C360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6C3608"/>
    <w:pPr>
      <w:tabs>
        <w:tab w:val="center" w:pos="4320"/>
        <w:tab w:val="right" w:pos="8640"/>
      </w:tabs>
    </w:pPr>
    <w:rPr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C3608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6C3608"/>
    <w:pPr>
      <w:ind w:left="720"/>
      <w:contextualSpacing/>
    </w:pPr>
    <w:rPr>
      <w:rFonts w:ascii="Times New Roman" w:hAnsi="Times New Roman" w:cs="Times New Roman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6C3608"/>
  </w:style>
  <w:style w:type="paragraph" w:customStyle="1" w:styleId="EndNoteBibliography">
    <w:name w:val="EndNote Bibliography"/>
    <w:basedOn w:val="Normal"/>
    <w:link w:val="EndNoteBibliographyChar"/>
    <w:rsid w:val="006C3608"/>
    <w:rPr>
      <w:rFonts w:ascii="Times New Roman" w:hAnsi="Times New Roman" w:cs="Times New Roman"/>
      <w:noProof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C3608"/>
    <w:rPr>
      <w:rFonts w:ascii="Times New Roman" w:eastAsiaTheme="minorEastAsia" w:hAnsi="Times New Roman" w:cs="Times New Roman"/>
      <w:noProof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6C3608"/>
  </w:style>
  <w:style w:type="paragraph" w:styleId="Revision">
    <w:name w:val="Revision"/>
    <w:hidden/>
    <w:uiPriority w:val="99"/>
    <w:semiHidden/>
    <w:rsid w:val="006C3608"/>
    <w:rPr>
      <w:rFonts w:eastAsiaTheme="minorEastAsia"/>
    </w:rPr>
  </w:style>
  <w:style w:type="character" w:styleId="FollowedHyperlink">
    <w:name w:val="FollowedHyperlink"/>
    <w:basedOn w:val="DefaultParagraphFont"/>
    <w:uiPriority w:val="99"/>
    <w:semiHidden/>
    <w:unhideWhenUsed/>
    <w:rsid w:val="006C3608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6C3608"/>
  </w:style>
  <w:style w:type="paragraph" w:styleId="NormalWeb">
    <w:name w:val="Normal (Web)"/>
    <w:basedOn w:val="Normal"/>
    <w:uiPriority w:val="99"/>
    <w:semiHidden/>
    <w:unhideWhenUsed/>
    <w:rsid w:val="006C3608"/>
    <w:rPr>
      <w:rFonts w:ascii="Times New Roman" w:hAnsi="Times New Roman" w:cs="Times New Roman"/>
      <w:szCs w:val="24"/>
      <w:lang w:eastAsia="en-US"/>
    </w:rPr>
  </w:style>
  <w:style w:type="paragraph" w:customStyle="1" w:styleId="p1">
    <w:name w:val="p1"/>
    <w:basedOn w:val="Normal"/>
    <w:rsid w:val="006C3608"/>
    <w:rPr>
      <w:rFonts w:ascii="Arial" w:hAnsi="Arial" w:cs="Arial"/>
      <w:color w:val="222222"/>
      <w:sz w:val="19"/>
      <w:szCs w:val="19"/>
      <w:lang w:eastAsia="en-US"/>
    </w:rPr>
  </w:style>
  <w:style w:type="character" w:customStyle="1" w:styleId="s1">
    <w:name w:val="s1"/>
    <w:basedOn w:val="DefaultParagraphFont"/>
    <w:rsid w:val="006C3608"/>
  </w:style>
  <w:style w:type="paragraph" w:styleId="NoSpacing">
    <w:name w:val="No Spacing"/>
    <w:uiPriority w:val="1"/>
    <w:qFormat/>
    <w:rsid w:val="006C3608"/>
    <w:rPr>
      <w:rFonts w:eastAsiaTheme="minorEastAsia"/>
      <w:szCs w:val="20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C3608"/>
    <w:rPr>
      <w:rFonts w:ascii="Times New Roman" w:hAnsi="Times New Roman"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C3608"/>
    <w:rPr>
      <w:rFonts w:ascii="Times New Roman" w:eastAsiaTheme="minorEastAsia" w:hAnsi="Times New Roman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70</Words>
  <Characters>9524</Characters>
  <Application>Microsoft Macintosh Word</Application>
  <DocSecurity>0</DocSecurity>
  <Lines>79</Lines>
  <Paragraphs>22</Paragraphs>
  <ScaleCrop>false</ScaleCrop>
  <LinksUpToDate>false</LinksUpToDate>
  <CharactersWithSpaces>1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e, Iris</dc:creator>
  <cp:keywords/>
  <dc:description/>
  <cp:lastModifiedBy>Broce, Iris</cp:lastModifiedBy>
  <cp:revision>2</cp:revision>
  <dcterms:created xsi:type="dcterms:W3CDTF">2017-11-13T20:33:00Z</dcterms:created>
  <dcterms:modified xsi:type="dcterms:W3CDTF">2017-11-13T20:33:00Z</dcterms:modified>
</cp:coreProperties>
</file>